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2D83" w:rsidRPr="007807AF" w:rsidRDefault="007807AF" w:rsidP="007807AF">
      <w:pPr>
        <w:rPr>
          <w:rFonts w:ascii="Times New Roman" w:hAnsi="Times New Roman" w:cs="Times New Roman"/>
          <w:b/>
        </w:rPr>
      </w:pPr>
      <w:r w:rsidRPr="007807AF">
        <w:rPr>
          <w:rFonts w:ascii="Times New Roman" w:hAnsi="Times New Roman" w:cs="Times New Roman"/>
          <w:b/>
        </w:rPr>
        <w:t xml:space="preserve">Supplementary Table S2. </w:t>
      </w:r>
      <w:r w:rsidR="00B51D50" w:rsidRPr="00B51D50">
        <w:rPr>
          <w:rFonts w:ascii="Times New Roman" w:hAnsi="Times New Roman" w:cs="Times New Roman"/>
          <w:b/>
        </w:rPr>
        <w:t>Co-expression relationship between cuprop</w:t>
      </w:r>
      <w:r w:rsidR="00B51D50">
        <w:rPr>
          <w:rFonts w:ascii="Times New Roman" w:hAnsi="Times New Roman" w:cs="Times New Roman"/>
          <w:b/>
        </w:rPr>
        <w:t>tosis-related genes and lncRNAs</w:t>
      </w:r>
    </w:p>
    <w:tbl>
      <w:tblPr>
        <w:tblW w:w="8020" w:type="dxa"/>
        <w:tblLook w:val="04A0"/>
      </w:tblPr>
      <w:tblGrid>
        <w:gridCol w:w="2920"/>
        <w:gridCol w:w="2140"/>
        <w:gridCol w:w="1520"/>
        <w:gridCol w:w="1440"/>
      </w:tblGrid>
      <w:tr w:rsidR="007807AF" w:rsidRPr="007807AF" w:rsidTr="001846F6">
        <w:trPr>
          <w:trHeight w:val="285"/>
        </w:trPr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uproptosis-related genes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1846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1846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1846F6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p</w:t>
            </w:r>
          </w:p>
        </w:tc>
      </w:tr>
      <w:tr w:rsidR="007807AF" w:rsidRPr="007807AF" w:rsidTr="001846F6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55874.1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519959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9E-2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731566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75091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9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RM3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60084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14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000813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00922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4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17430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6684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0E-3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8449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058242</w:t>
            </w:r>
            <w:bookmarkStart w:id="0" w:name="_GoBack"/>
            <w:bookmarkEnd w:id="0"/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8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37770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52845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1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78600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75859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MTOR5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91936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2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3904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04320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3746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19661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E-3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2063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73954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3E-22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XIP1-AS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96814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7E-2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5265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91141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6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PS30-D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26390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E-24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445524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9239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5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445524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0771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8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6259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34554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9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5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97527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0E-2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37024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6293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77E-25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39353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2988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E-24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39353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24981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0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39353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90822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E-2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592295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65336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3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592295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90138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E-2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2360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82320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0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908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84609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9E-3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9597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21657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1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9597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66876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5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LRP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8869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08508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5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8869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85527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0E-32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8869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93237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7E-25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161B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85846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2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161B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5917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2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449983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65756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6E-25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38900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46916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E-32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5008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22726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E-2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451047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18483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8E-24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7877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85975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0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2306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27896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1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2306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98337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9E-2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2306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32661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27526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6597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6E-2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27526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60557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8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5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39824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9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77964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2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33519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66539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35E-3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2210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32631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9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68733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8454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3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5375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75246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8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4713H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31001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8E-3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5034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16762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4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2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67091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0E-22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1713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78542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0E-25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LJ4019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66845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4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37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09550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2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2893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01592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1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178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09457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1E-3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7881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05666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3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47599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3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3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71291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1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590550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2426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E-2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84824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49832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6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37789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0551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E-2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31599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91417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4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9080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8298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3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78359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7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2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77308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2E-34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000864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00004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0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0636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00057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7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18A1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37808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E-3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KRD10-IT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65051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5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4561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92903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5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00153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15469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3E-3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002813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16897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8E-3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4596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97009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8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FE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48010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4E-22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3070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85137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2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65215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1E-3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37786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47980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541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000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7E-2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8159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00162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9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7391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41132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E-2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3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91296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5E-2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526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12205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9E-22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526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5575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2467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5091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7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1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78766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39294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21980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2E-32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0976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26373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8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0976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77025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4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6629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97372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6E-2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445309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51072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0E-2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7068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27412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337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45576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7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337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97298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7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337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22818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3E-2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LGN1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145227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5E-3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6008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08951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2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68759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06257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1E-3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005899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39883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2E-34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TPRIP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00575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6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73210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29192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7E-2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9163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93787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9080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91249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E-2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8280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23692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1E-2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8280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374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6793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6166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3E-2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PRN2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18262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3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TPRN2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55220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4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84824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20576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7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84824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38455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8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AT3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98094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5E-24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2137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35846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5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245187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35185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2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185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45188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5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512603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04059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E-22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FLAR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41338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1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MEM9B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59216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6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6577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62871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5E-3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RS2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30913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7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WARS2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70343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1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77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50679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6E-34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528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81495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7E-22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GC162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07709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6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5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56733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E-32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6915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98180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1E-2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1001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62144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8E-3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87369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29476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3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NLRP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0327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715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8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0327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58579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9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3157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33014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7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80317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3692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3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80317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29959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E-24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9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79991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1E-2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0934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65255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1E-22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ATB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15849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2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47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07580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E-2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23912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97758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5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78883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65209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5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1338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45134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9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627308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9408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2E-3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27526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07614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E-3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2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84741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7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P2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78553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0E-2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X18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9500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8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X18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42214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1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TX18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53839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8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4909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75447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1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5670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96261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3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5670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30309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8E-2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5670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09324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2E-25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35448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9385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127936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02510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0E-24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2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16097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E-3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2574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56949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9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2272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82761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73964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36534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6E-2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0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28409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E-24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1477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44434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1477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81747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2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3622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99501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E-34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LRP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5280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87094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06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5280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40653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1E-24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5280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28764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9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23788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31748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2E-22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OLA3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82075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1E-2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38207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36475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0E-2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RR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38224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S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IRRE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69269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0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0834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05667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0834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37719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1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0834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89093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4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RAD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98721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E-2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7390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24422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2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7390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45470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7390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70218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2E-22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8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74793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0E-24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16049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35918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5E-34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QCH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00225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5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54696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05789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7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54696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06814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2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27526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24188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0E-2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L4L-D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29064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E-3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TN1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78005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2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407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71701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2E-3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6900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22537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7E-3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5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20721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6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B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78151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57786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10140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2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57786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0429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1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69756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57E-3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KB-D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06565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2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4076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06760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8E-2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4076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59143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6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26994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E-2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6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66825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5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6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98978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6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44415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1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2118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17125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2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53689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88828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2E-2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5849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38059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E-2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X322562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33912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4E-2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S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4896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71595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7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80317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84477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E-2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80317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66178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0E-25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27526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78489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27526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61147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4E-2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BXO30-D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63864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0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BXO30-D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36970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4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5265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85467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9E-2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5802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80352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E-3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31848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94777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34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77705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0E-3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8742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15785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E-2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LAC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88468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6E-2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18508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97990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3E-2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001893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12127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6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001893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33351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1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0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14644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9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BLN3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60400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1E-32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BLN3P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72191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1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2645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80492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3681H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387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E-2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4053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74614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6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32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96659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0378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25677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E-2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ED3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23827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6E-2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BED3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59692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5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242988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83661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4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55432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96103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2E-2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1477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93465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E-2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1477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9773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5E-22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6863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44364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54696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18239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0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1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44827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3E-3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A2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26601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9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RC8C-D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48119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9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OA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4448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9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LOA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30325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9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0247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1652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0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ILR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03806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E-2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5280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26508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7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TCA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02471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0E-22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PH1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08410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5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79776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16674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9E-2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6238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86658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3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3876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7161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2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26643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E-3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003498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06783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7E-3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7405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444651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3E-42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RP1-A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81888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5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0978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77627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9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9811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78870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9811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94642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7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SH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2718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29281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43322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3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6356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96264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0E-2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6356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73152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0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8736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11101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7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7406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99390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8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33499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19548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2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2069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37718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2E-2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36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83839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5E-2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C28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0260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7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3093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31143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5E-32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6213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32866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4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CBP2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02249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5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CBP2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08377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6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DCBP2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67524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8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ELATON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77757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9E-25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13133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42499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6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IPOR3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04356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0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0241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93157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2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5orf5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02915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8E-24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6802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85283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9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6802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77063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4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6802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31796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5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1orf62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24664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6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21orf62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81908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5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UTM2A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4061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6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3474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91305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1E-2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40934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93475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2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499627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47169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9E-2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PT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NAJC3-D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60403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T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9991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1E-3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TX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09498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5E-24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5219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86592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1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84864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91029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3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8484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94684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3227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01566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001189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66567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5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38207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86343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7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38207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05767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8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5682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29353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65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7728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53204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7728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06848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6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RKCQ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25635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005059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01390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81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5009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14665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7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8055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58136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83843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34399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2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83843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67730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6E-2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83843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83650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8E-2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121898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53708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MTF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UCAT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64028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7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7878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37215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2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001528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08147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7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NT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85782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4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33338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74432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59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731563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35134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2E-2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4GALT1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61727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1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LRP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92909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38111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7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LHDC7B-D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22779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42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436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4004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15E-2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61663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33092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3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21368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67870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6E-22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21368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85773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7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LRP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7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59199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0E-22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7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19542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5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22322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6612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4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8774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3392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4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003498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66053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8E-3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6356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16162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0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GI1-IT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54197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7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GI1-IT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79687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E-2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SBP1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07572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4E-2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RPL20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70546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0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60780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17929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4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64869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6477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0E-25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08729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55590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6782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82623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7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ACTB2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0654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2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287957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48501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77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0403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35775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6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56747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644566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7E-3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450344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27613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41E-22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8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25156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E-24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245884.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3966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3E-2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002761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25558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2E-2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7027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33981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0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BE2D3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48387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05E-2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0615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85483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8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RAP1-AS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66926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3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6799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09473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0E-3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8753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70194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0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2542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21110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3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8685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73445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8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29492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5153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3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2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75277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6E-2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3766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261969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4E-3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627309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08203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8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TS6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74417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0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G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62419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9E-2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57552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28183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9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6460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33303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1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15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3012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E-24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MS1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64025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8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79148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66249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8E-2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E1-A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85827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0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ACE1-A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7227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4E-2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6887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81832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8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6887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09855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1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56019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23356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8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33919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38768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6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7786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57885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6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ONSL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88767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7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M3AP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18630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5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M3AP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31161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6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M3AP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04104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E-2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CM3AP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5596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8E-25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2400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0662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6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2400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42451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9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32989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82532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3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54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74173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62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9329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45575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0E-35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SP46-D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29172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5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F117829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6216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5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10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26217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9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GF12-AS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27021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4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080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04940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4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S1-IT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90768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7E-2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S1-IT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68351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3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OS1-IT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24191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94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PBL-D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53276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92E-22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PBL-D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08616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4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6586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45991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5E-2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38207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12265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3E-24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38207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93377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5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4BP2L2-IT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55647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3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4BP2L2-IT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38464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5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GI1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97473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E-22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6213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73216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1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32982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47253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E-25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MA3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08022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MA3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1241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0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38716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49019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5E-3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96701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4639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4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96701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82015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0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0809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03443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E-22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7006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07777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E-22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520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50750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83E-25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NEA-D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62776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3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NEA-D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12284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2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592156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98895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9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512353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1150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7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001469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79146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5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001469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17432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9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9811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04531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3E-22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9811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62782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4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9811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65362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5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9486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44745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0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3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33309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E-2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YD3-IT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09876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2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002954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1221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5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60400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54974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78850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34826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6E-2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433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84102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9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M3-AS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7746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7E-3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X10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27934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1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X10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06311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13E-2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4118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36737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4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0409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91008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9E-24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57871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71785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E-2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38916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9650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09E-2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5917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98569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18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5917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88936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4E-24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5917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53284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92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79148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93487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7E-2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0834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8314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8E-34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PPA-AS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0514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66E-25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62413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352437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4E-4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BX1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3825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2E-2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21338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54828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5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DS-D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50869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3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MDS-D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08237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2E-2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8058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47107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21E-2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4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769254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0E-24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0612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33691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8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0612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37337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1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ZNF32-AS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61599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5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3297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85691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5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62464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05269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1E-2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1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85699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8E-2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38207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82613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2E-24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55488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50111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1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21584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29829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1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58232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95274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2E-2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LRP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5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05128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9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50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89851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7E-3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53796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8288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1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53796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06281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236668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01473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5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23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58409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00E-2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35409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87794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8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YRM4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09330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30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981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47375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3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981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14461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7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512343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39326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61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LEU2L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61901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4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1815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1988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8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1815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83298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8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7406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56726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6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69410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42524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9E-35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5971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78378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41E-22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LRP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IR22HG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18893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6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21918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72529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8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21918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06260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22396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50911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32E-2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215522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48742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3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L18A1-AS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92850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9E-2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469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42219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91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245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88121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4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0801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880289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47E-3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592424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26704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8E-2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LRP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5632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50935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6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SMB8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618815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3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25A21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15760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E-2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STF3-DT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21916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6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21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6827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6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997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59498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30E-25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04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66033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3E-34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AXBP1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18138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0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FK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69423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7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IFK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42524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6E-2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KMT2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62294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4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KMT2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397697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8E-22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YO16-AS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238192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E-25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RICH6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69324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3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507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08560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51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507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90497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7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0120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24388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7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09837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33390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0E-2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0241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83240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4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9120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69577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76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9120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64639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96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9120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73057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51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LRP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RGAP2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47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1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61756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04271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62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8554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62101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0E-2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0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81084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80E-2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3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19209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7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001432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5296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20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674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57912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2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NAPC1P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518525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5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574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68549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03E-2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7214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43401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38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1061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21393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63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1061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1356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4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G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97050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9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CG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71427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6E-22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79466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92732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6E-3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HORLNC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18974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1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LS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60181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16988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7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2364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334498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20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47405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86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113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027642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1E-2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PR1-AS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770788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6E-3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35588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80191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85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3159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907217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21E-2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6001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55211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0E-2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433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19716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9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4083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8006185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5E-35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8136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41740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21E-2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035409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398462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95E-2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lastRenderedPageBreak/>
              <w:t>MTF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21933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5196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3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HLA3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26430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38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HLA3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44894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5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003065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76775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3297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01638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63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3297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16514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09E-2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3297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99373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96E-2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SC22D1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06742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6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104407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15175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84E-3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260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45213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8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0320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52020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35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17orf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15132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2E-2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9107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1478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14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9107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034376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4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92747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68516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29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26979.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85236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9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PT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001372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04147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73E-16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139002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918557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66E-33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91001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133495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5E-2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79174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339287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11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A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IP5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56526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3E-17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IP5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57701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8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OIP5-AS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466036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55E-2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596202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60126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596202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09230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.47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83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585445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4E-2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69209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862818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07E-22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7728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80466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9E-2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7728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54413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97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P7B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79804.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97434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14E-2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5519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89250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.82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B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05519.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283224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.49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242426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522652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4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LRP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9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0712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5E-18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LC31A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9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626041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58E-20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TF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INC0096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421510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.29E-19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L359715.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800642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7E-21</w:t>
            </w:r>
          </w:p>
        </w:tc>
      </w:tr>
      <w:tr w:rsidR="007807AF" w:rsidRPr="007807AF" w:rsidTr="007807AF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010261.2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7742171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07AF" w:rsidRPr="007807AF" w:rsidRDefault="007807AF" w:rsidP="007807AF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7807AF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6E-21</w:t>
            </w:r>
          </w:p>
        </w:tc>
      </w:tr>
    </w:tbl>
    <w:p w:rsidR="007807AF" w:rsidRPr="007807AF" w:rsidRDefault="007807AF" w:rsidP="007807AF"/>
    <w:sectPr w:rsidR="007807AF" w:rsidRPr="007807AF" w:rsidSect="00F039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008E2" w:rsidRDefault="003008E2" w:rsidP="00071BED">
      <w:r>
        <w:separator/>
      </w:r>
    </w:p>
  </w:endnote>
  <w:endnote w:type="continuationSeparator" w:id="0">
    <w:p w:rsidR="003008E2" w:rsidRDefault="003008E2" w:rsidP="00071BE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008E2" w:rsidRDefault="003008E2" w:rsidP="00071BED">
      <w:r>
        <w:separator/>
      </w:r>
    </w:p>
  </w:footnote>
  <w:footnote w:type="continuationSeparator" w:id="0">
    <w:p w:rsidR="003008E2" w:rsidRDefault="003008E2" w:rsidP="00071BE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72C3"/>
    <w:rsid w:val="00071BED"/>
    <w:rsid w:val="000C72C3"/>
    <w:rsid w:val="001846F6"/>
    <w:rsid w:val="001904B1"/>
    <w:rsid w:val="003008E2"/>
    <w:rsid w:val="007807AF"/>
    <w:rsid w:val="008D1D40"/>
    <w:rsid w:val="00A94694"/>
    <w:rsid w:val="00B51D50"/>
    <w:rsid w:val="00D8242C"/>
    <w:rsid w:val="00F0393D"/>
    <w:rsid w:val="00FE4C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039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1B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1BE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1B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1BED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7807AF"/>
    <w:rPr>
      <w:color w:val="0000FF"/>
      <w:u w:val="single"/>
    </w:rPr>
  </w:style>
  <w:style w:type="character" w:styleId="a6">
    <w:name w:val="FollowedHyperlink"/>
    <w:basedOn w:val="a0"/>
    <w:uiPriority w:val="99"/>
    <w:semiHidden/>
    <w:unhideWhenUsed/>
    <w:rsid w:val="007807AF"/>
    <w:rPr>
      <w:color w:val="800080"/>
      <w:u w:val="single"/>
    </w:rPr>
  </w:style>
  <w:style w:type="paragraph" w:customStyle="1" w:styleId="font5">
    <w:name w:val="font5"/>
    <w:basedOn w:val="a"/>
    <w:rsid w:val="007807A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7807A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6">
    <w:name w:val="xl66"/>
    <w:basedOn w:val="a"/>
    <w:rsid w:val="007807A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7807AF"/>
    <w:pPr>
      <w:widowControl/>
      <w:pBdr>
        <w:top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customStyle="1" w:styleId="xl68">
    <w:name w:val="xl68"/>
    <w:basedOn w:val="a"/>
    <w:rsid w:val="007807A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7807A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7807AF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678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8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3</Pages>
  <Words>3199</Words>
  <Characters>18237</Characters>
  <Application>Microsoft Office Word</Application>
  <DocSecurity>0</DocSecurity>
  <Lines>151</Lines>
  <Paragraphs>42</Paragraphs>
  <ScaleCrop>false</ScaleCrop>
  <Company/>
  <LinksUpToDate>false</LinksUpToDate>
  <CharactersWithSpaces>21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Administrator</cp:lastModifiedBy>
  <cp:revision>5</cp:revision>
  <dcterms:created xsi:type="dcterms:W3CDTF">2022-12-08T06:23:00Z</dcterms:created>
  <dcterms:modified xsi:type="dcterms:W3CDTF">2022-12-15T14:24:00Z</dcterms:modified>
</cp:coreProperties>
</file>